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31C" w:rsidRPr="00C66D58" w:rsidRDefault="0051031C" w:rsidP="0051031C">
      <w:pPr>
        <w:pStyle w:val="Heading1"/>
        <w:rPr>
          <w:rFonts w:cs="Times New Roman"/>
          <w:sz w:val="24"/>
          <w:szCs w:val="24"/>
        </w:rPr>
      </w:pPr>
      <w:r w:rsidRPr="00C66D58">
        <w:rPr>
          <w:rFonts w:cs="Times New Roman"/>
          <w:sz w:val="24"/>
          <w:szCs w:val="24"/>
        </w:rPr>
        <w:t>Abbreviations</w:t>
      </w:r>
    </w:p>
    <w:p w:rsidR="0051031C" w:rsidRPr="00C66D58" w:rsidRDefault="0051031C" w:rsidP="00CD1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470"/>
      </w:tblGrid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Antiretroviral therapy</w:t>
            </w:r>
          </w:p>
        </w:tc>
      </w:tr>
      <w:tr w:rsidR="00392578" w:rsidRPr="00C66D58" w:rsidTr="00F5356B">
        <w:tc>
          <w:tcPr>
            <w:tcW w:w="1710" w:type="dxa"/>
          </w:tcPr>
          <w:p w:rsidR="00392578" w:rsidRPr="00C66D58" w:rsidRDefault="0039257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7470" w:type="dxa"/>
          </w:tcPr>
          <w:p w:rsidR="00392578" w:rsidRPr="00C66D58" w:rsidRDefault="0039257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</w:tr>
      <w:tr w:rsidR="00D210BF" w:rsidRPr="00C66D58" w:rsidTr="00F5356B">
        <w:tc>
          <w:tcPr>
            <w:tcW w:w="1710" w:type="dxa"/>
          </w:tcPr>
          <w:p w:rsidR="00D210BF" w:rsidRPr="00C66D58" w:rsidRDefault="00D210BF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7470" w:type="dxa"/>
          </w:tcPr>
          <w:p w:rsidR="00A90121" w:rsidRPr="00C66D58" w:rsidRDefault="00D210BF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</w:tr>
      <w:tr w:rsidR="00A90121" w:rsidRPr="00C66D58" w:rsidTr="00F5356B">
        <w:tc>
          <w:tcPr>
            <w:tcW w:w="1710" w:type="dxa"/>
          </w:tcPr>
          <w:p w:rsidR="00A90121" w:rsidRDefault="00A90121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C</w:t>
            </w:r>
          </w:p>
        </w:tc>
        <w:tc>
          <w:tcPr>
            <w:tcW w:w="7470" w:type="dxa"/>
          </w:tcPr>
          <w:p w:rsidR="00A90121" w:rsidRDefault="00A90121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point Review Committee</w:t>
            </w:r>
          </w:p>
        </w:tc>
      </w:tr>
      <w:tr w:rsidR="00A90121" w:rsidRPr="00C66D58" w:rsidTr="00F5356B">
        <w:tc>
          <w:tcPr>
            <w:tcW w:w="1710" w:type="dxa"/>
          </w:tcPr>
          <w:p w:rsidR="00A90121" w:rsidRDefault="00A90121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PRIT</w:t>
            </w:r>
          </w:p>
        </w:tc>
        <w:tc>
          <w:tcPr>
            <w:tcW w:w="7470" w:type="dxa"/>
          </w:tcPr>
          <w:p w:rsidR="00A90121" w:rsidRDefault="00A90121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121">
              <w:rPr>
                <w:rFonts w:ascii="Times New Roman" w:hAnsi="Times New Roman" w:cs="Times New Roman"/>
                <w:sz w:val="24"/>
                <w:szCs w:val="24"/>
              </w:rPr>
              <w:t xml:space="preserve">Evaluation of Subcutaneous </w:t>
            </w:r>
            <w:proofErr w:type="spellStart"/>
            <w:r w:rsidRPr="00A90121">
              <w:rPr>
                <w:rFonts w:ascii="Times New Roman" w:hAnsi="Times New Roman" w:cs="Times New Roman"/>
                <w:sz w:val="24"/>
                <w:szCs w:val="24"/>
              </w:rPr>
              <w:t>Proleukin</w:t>
            </w:r>
            <w:proofErr w:type="spellEnd"/>
            <w:r w:rsidRPr="00A90121">
              <w:rPr>
                <w:rFonts w:ascii="Times New Roman" w:hAnsi="Times New Roman" w:cs="Times New Roman"/>
                <w:sz w:val="24"/>
                <w:szCs w:val="24"/>
              </w:rPr>
              <w:t>® in a Randomized International Trial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High-sensitivity C-reactive protein</w:t>
            </w:r>
          </w:p>
        </w:tc>
      </w:tr>
      <w:tr w:rsidR="00B912AC" w:rsidRPr="00C66D58" w:rsidTr="00F5356B">
        <w:tc>
          <w:tcPr>
            <w:tcW w:w="1710" w:type="dxa"/>
          </w:tcPr>
          <w:p w:rsidR="00B912AC" w:rsidRPr="00C66D58" w:rsidRDefault="00B912AC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470" w:type="dxa"/>
          </w:tcPr>
          <w:p w:rsidR="00B912AC" w:rsidRPr="00C66D58" w:rsidRDefault="00B912AC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F5356B" w:rsidRPr="00C66D58" w:rsidTr="00F5356B">
        <w:tc>
          <w:tcPr>
            <w:tcW w:w="1710" w:type="dxa"/>
          </w:tcPr>
          <w:p w:rsidR="00F5356B" w:rsidRPr="00C66D58" w:rsidRDefault="00F5356B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GHT</w:t>
            </w:r>
          </w:p>
        </w:tc>
        <w:tc>
          <w:tcPr>
            <w:tcW w:w="7470" w:type="dxa"/>
          </w:tcPr>
          <w:p w:rsidR="00F5356B" w:rsidRPr="00C66D58" w:rsidRDefault="005C4491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91">
              <w:rPr>
                <w:rFonts w:ascii="Times New Roman" w:hAnsi="Times New Roman" w:cs="Times New Roman"/>
                <w:sz w:val="24"/>
                <w:szCs w:val="24"/>
              </w:rPr>
              <w:t>International Network for Strategic Initiatives in Global HIV Trials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Interquartile range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Non-nucleoside reverse transcriptase inhibitor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58">
              <w:rPr>
                <w:rFonts w:ascii="Times New Roman" w:hAnsi="Times New Roman" w:cs="Times New Roman"/>
                <w:sz w:val="24"/>
                <w:szCs w:val="24"/>
              </w:rPr>
              <w:t>Protease inhibitor</w:t>
            </w:r>
          </w:p>
        </w:tc>
      </w:tr>
      <w:tr w:rsidR="00F5356B" w:rsidRPr="00C66D58" w:rsidTr="00F5356B">
        <w:tc>
          <w:tcPr>
            <w:tcW w:w="1710" w:type="dxa"/>
          </w:tcPr>
          <w:p w:rsidR="00F5356B" w:rsidRPr="00C66D58" w:rsidRDefault="00F5356B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CAAT</w:t>
            </w:r>
          </w:p>
        </w:tc>
        <w:tc>
          <w:tcPr>
            <w:tcW w:w="7470" w:type="dxa"/>
          </w:tcPr>
          <w:p w:rsidR="00F5356B" w:rsidRPr="00C66D58" w:rsidRDefault="00F5356B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cutaneous Recombinant, Human Interleukin-2 in HIV-infected Patients with Low CD4+ Cell Counts under Active Antiretroviral Therapy </w:t>
            </w:r>
          </w:p>
        </w:tc>
      </w:tr>
      <w:tr w:rsidR="00F5356B" w:rsidRPr="00C66D58" w:rsidTr="00F5356B">
        <w:tc>
          <w:tcPr>
            <w:tcW w:w="1710" w:type="dxa"/>
          </w:tcPr>
          <w:p w:rsidR="00F5356B" w:rsidRPr="00C66D58" w:rsidRDefault="00F5356B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7470" w:type="dxa"/>
          </w:tcPr>
          <w:p w:rsidR="00F5356B" w:rsidRPr="00C66D58" w:rsidRDefault="00F5356B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tegies for Managemen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trovi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Default="00B912AC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</w:t>
            </w:r>
          </w:p>
          <w:p w:rsidR="002F3C08" w:rsidRPr="00C66D58" w:rsidRDefault="002F3C0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/death</w:t>
            </w:r>
          </w:p>
        </w:tc>
        <w:tc>
          <w:tcPr>
            <w:tcW w:w="7470" w:type="dxa"/>
          </w:tcPr>
          <w:p w:rsidR="002106B8" w:rsidRDefault="00B912AC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 non-AIDS</w:t>
            </w:r>
            <w:r w:rsidR="002F3C08">
              <w:rPr>
                <w:rFonts w:ascii="Times New Roman" w:hAnsi="Times New Roman" w:cs="Times New Roman"/>
                <w:sz w:val="24"/>
                <w:szCs w:val="24"/>
              </w:rPr>
              <w:t xml:space="preserve"> conditions</w:t>
            </w:r>
          </w:p>
          <w:p w:rsidR="002F3C08" w:rsidRPr="00C66D58" w:rsidRDefault="002F3C0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 non-AIDS conditions or death due to any cause</w:t>
            </w:r>
          </w:p>
        </w:tc>
      </w:tr>
      <w:tr w:rsidR="002106B8" w:rsidRPr="00C66D58" w:rsidTr="00F5356B">
        <w:tc>
          <w:tcPr>
            <w:tcW w:w="171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:rsidR="002106B8" w:rsidRPr="00C66D58" w:rsidRDefault="002106B8" w:rsidP="00CD17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5758" w:rsidRPr="00C66D58" w:rsidRDefault="00B55758" w:rsidP="00E12104">
      <w:pPr>
        <w:rPr>
          <w:rFonts w:ascii="Times New Roman" w:hAnsi="Times New Roman" w:cs="Times New Roman"/>
          <w:sz w:val="24"/>
          <w:szCs w:val="24"/>
        </w:rPr>
      </w:pPr>
    </w:p>
    <w:sectPr w:rsidR="00B55758" w:rsidRPr="00C66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7EB"/>
    <w:rsid w:val="000204E1"/>
    <w:rsid w:val="00023119"/>
    <w:rsid w:val="00030193"/>
    <w:rsid w:val="00033539"/>
    <w:rsid w:val="0003789E"/>
    <w:rsid w:val="00044D5B"/>
    <w:rsid w:val="00053045"/>
    <w:rsid w:val="00054026"/>
    <w:rsid w:val="0006792D"/>
    <w:rsid w:val="000836E0"/>
    <w:rsid w:val="0009018D"/>
    <w:rsid w:val="000A621F"/>
    <w:rsid w:val="000B6DE3"/>
    <w:rsid w:val="000F092F"/>
    <w:rsid w:val="000F3535"/>
    <w:rsid w:val="00104A80"/>
    <w:rsid w:val="00115D3C"/>
    <w:rsid w:val="00124764"/>
    <w:rsid w:val="001303E1"/>
    <w:rsid w:val="00135DAE"/>
    <w:rsid w:val="00152137"/>
    <w:rsid w:val="00156CF6"/>
    <w:rsid w:val="00175FE1"/>
    <w:rsid w:val="00185CDD"/>
    <w:rsid w:val="001C5C65"/>
    <w:rsid w:val="001D544C"/>
    <w:rsid w:val="001E16E3"/>
    <w:rsid w:val="002026E9"/>
    <w:rsid w:val="00204C75"/>
    <w:rsid w:val="002106B8"/>
    <w:rsid w:val="0022128E"/>
    <w:rsid w:val="00222E73"/>
    <w:rsid w:val="00226BE1"/>
    <w:rsid w:val="002505E9"/>
    <w:rsid w:val="002865ED"/>
    <w:rsid w:val="002960CC"/>
    <w:rsid w:val="00297C91"/>
    <w:rsid w:val="002A1A7B"/>
    <w:rsid w:val="002C6BA2"/>
    <w:rsid w:val="002E755B"/>
    <w:rsid w:val="002F3C08"/>
    <w:rsid w:val="002F68BB"/>
    <w:rsid w:val="00305F78"/>
    <w:rsid w:val="00312955"/>
    <w:rsid w:val="00313753"/>
    <w:rsid w:val="00314A0E"/>
    <w:rsid w:val="003416ED"/>
    <w:rsid w:val="003802DB"/>
    <w:rsid w:val="00392578"/>
    <w:rsid w:val="003A6BC5"/>
    <w:rsid w:val="003C0924"/>
    <w:rsid w:val="003C4ADB"/>
    <w:rsid w:val="003F77FF"/>
    <w:rsid w:val="00424E6F"/>
    <w:rsid w:val="004330E0"/>
    <w:rsid w:val="00435ACC"/>
    <w:rsid w:val="00441135"/>
    <w:rsid w:val="00463FBD"/>
    <w:rsid w:val="0048680B"/>
    <w:rsid w:val="00487283"/>
    <w:rsid w:val="00495753"/>
    <w:rsid w:val="004A4C46"/>
    <w:rsid w:val="004D5215"/>
    <w:rsid w:val="004F0C69"/>
    <w:rsid w:val="004F1DF1"/>
    <w:rsid w:val="00500A3A"/>
    <w:rsid w:val="00502DA6"/>
    <w:rsid w:val="0051031C"/>
    <w:rsid w:val="00521FFE"/>
    <w:rsid w:val="00525298"/>
    <w:rsid w:val="005320F6"/>
    <w:rsid w:val="00542BC1"/>
    <w:rsid w:val="00545F34"/>
    <w:rsid w:val="005533E1"/>
    <w:rsid w:val="0057227A"/>
    <w:rsid w:val="00593E5E"/>
    <w:rsid w:val="005B3169"/>
    <w:rsid w:val="005B3E2E"/>
    <w:rsid w:val="005B7AD0"/>
    <w:rsid w:val="005C4491"/>
    <w:rsid w:val="005D6305"/>
    <w:rsid w:val="005D7586"/>
    <w:rsid w:val="005E0A6E"/>
    <w:rsid w:val="005E2286"/>
    <w:rsid w:val="0060097C"/>
    <w:rsid w:val="00603407"/>
    <w:rsid w:val="006219F8"/>
    <w:rsid w:val="0062463E"/>
    <w:rsid w:val="00630BE6"/>
    <w:rsid w:val="006471C8"/>
    <w:rsid w:val="00647BF0"/>
    <w:rsid w:val="006529D2"/>
    <w:rsid w:val="00664336"/>
    <w:rsid w:val="00666D82"/>
    <w:rsid w:val="00697719"/>
    <w:rsid w:val="006A3FC7"/>
    <w:rsid w:val="006B14C6"/>
    <w:rsid w:val="006B1B57"/>
    <w:rsid w:val="006B2DBC"/>
    <w:rsid w:val="006B4F0A"/>
    <w:rsid w:val="006E0A14"/>
    <w:rsid w:val="006E4E72"/>
    <w:rsid w:val="006E774E"/>
    <w:rsid w:val="006F382A"/>
    <w:rsid w:val="00705B71"/>
    <w:rsid w:val="00710A6B"/>
    <w:rsid w:val="007149B1"/>
    <w:rsid w:val="00725C71"/>
    <w:rsid w:val="00733014"/>
    <w:rsid w:val="0073363E"/>
    <w:rsid w:val="00735F4B"/>
    <w:rsid w:val="00745A80"/>
    <w:rsid w:val="007555DE"/>
    <w:rsid w:val="007558ED"/>
    <w:rsid w:val="007843AB"/>
    <w:rsid w:val="007A25D3"/>
    <w:rsid w:val="007A3EA8"/>
    <w:rsid w:val="007A6E9D"/>
    <w:rsid w:val="007C4D64"/>
    <w:rsid w:val="007D5C9D"/>
    <w:rsid w:val="007E720C"/>
    <w:rsid w:val="007F7C38"/>
    <w:rsid w:val="0080255F"/>
    <w:rsid w:val="00804279"/>
    <w:rsid w:val="00804616"/>
    <w:rsid w:val="008178BF"/>
    <w:rsid w:val="008221AE"/>
    <w:rsid w:val="00833157"/>
    <w:rsid w:val="00866D99"/>
    <w:rsid w:val="0086706B"/>
    <w:rsid w:val="00870FBC"/>
    <w:rsid w:val="0089057D"/>
    <w:rsid w:val="008974CD"/>
    <w:rsid w:val="00897738"/>
    <w:rsid w:val="008A2A0B"/>
    <w:rsid w:val="008A692A"/>
    <w:rsid w:val="008C226C"/>
    <w:rsid w:val="008D1E58"/>
    <w:rsid w:val="008E631D"/>
    <w:rsid w:val="008E7684"/>
    <w:rsid w:val="008F1ED6"/>
    <w:rsid w:val="008F753E"/>
    <w:rsid w:val="0090076A"/>
    <w:rsid w:val="00902DF2"/>
    <w:rsid w:val="00913A45"/>
    <w:rsid w:val="00920427"/>
    <w:rsid w:val="00920D66"/>
    <w:rsid w:val="009210D8"/>
    <w:rsid w:val="00922240"/>
    <w:rsid w:val="00925FE3"/>
    <w:rsid w:val="0093530E"/>
    <w:rsid w:val="009378F6"/>
    <w:rsid w:val="009417A0"/>
    <w:rsid w:val="0094718F"/>
    <w:rsid w:val="00950104"/>
    <w:rsid w:val="00962167"/>
    <w:rsid w:val="00964683"/>
    <w:rsid w:val="00975D08"/>
    <w:rsid w:val="00995EAB"/>
    <w:rsid w:val="009A0B4B"/>
    <w:rsid w:val="00A018A7"/>
    <w:rsid w:val="00A0726F"/>
    <w:rsid w:val="00A2052D"/>
    <w:rsid w:val="00A3105C"/>
    <w:rsid w:val="00A43E48"/>
    <w:rsid w:val="00A45833"/>
    <w:rsid w:val="00A47C77"/>
    <w:rsid w:val="00A579EA"/>
    <w:rsid w:val="00A60967"/>
    <w:rsid w:val="00A70AE3"/>
    <w:rsid w:val="00A71E8D"/>
    <w:rsid w:val="00A726E6"/>
    <w:rsid w:val="00A73FF0"/>
    <w:rsid w:val="00A81744"/>
    <w:rsid w:val="00A83CB7"/>
    <w:rsid w:val="00A85B07"/>
    <w:rsid w:val="00A90121"/>
    <w:rsid w:val="00A91F6A"/>
    <w:rsid w:val="00A962C4"/>
    <w:rsid w:val="00AA0615"/>
    <w:rsid w:val="00AA3C23"/>
    <w:rsid w:val="00AB6249"/>
    <w:rsid w:val="00AC6178"/>
    <w:rsid w:val="00AE2ABC"/>
    <w:rsid w:val="00AF1174"/>
    <w:rsid w:val="00B0137D"/>
    <w:rsid w:val="00B27546"/>
    <w:rsid w:val="00B36276"/>
    <w:rsid w:val="00B55758"/>
    <w:rsid w:val="00B85398"/>
    <w:rsid w:val="00B912AC"/>
    <w:rsid w:val="00BA1BD2"/>
    <w:rsid w:val="00BA5E64"/>
    <w:rsid w:val="00BB5D22"/>
    <w:rsid w:val="00BE4C1B"/>
    <w:rsid w:val="00BF64C5"/>
    <w:rsid w:val="00C01306"/>
    <w:rsid w:val="00C01365"/>
    <w:rsid w:val="00C3678F"/>
    <w:rsid w:val="00C5450B"/>
    <w:rsid w:val="00C66D58"/>
    <w:rsid w:val="00C915D7"/>
    <w:rsid w:val="00CB0C9D"/>
    <w:rsid w:val="00CB1108"/>
    <w:rsid w:val="00CC2DDA"/>
    <w:rsid w:val="00CD17EB"/>
    <w:rsid w:val="00CE0A3D"/>
    <w:rsid w:val="00CF2B75"/>
    <w:rsid w:val="00D15B5C"/>
    <w:rsid w:val="00D210BF"/>
    <w:rsid w:val="00D23F4D"/>
    <w:rsid w:val="00D41E88"/>
    <w:rsid w:val="00D43416"/>
    <w:rsid w:val="00D45EE2"/>
    <w:rsid w:val="00D52D27"/>
    <w:rsid w:val="00D52F86"/>
    <w:rsid w:val="00D57E51"/>
    <w:rsid w:val="00DA0695"/>
    <w:rsid w:val="00DA2621"/>
    <w:rsid w:val="00DA34A4"/>
    <w:rsid w:val="00DB1C22"/>
    <w:rsid w:val="00DB47AE"/>
    <w:rsid w:val="00DB54D4"/>
    <w:rsid w:val="00DC526C"/>
    <w:rsid w:val="00DF488A"/>
    <w:rsid w:val="00DF5075"/>
    <w:rsid w:val="00E0767E"/>
    <w:rsid w:val="00E12104"/>
    <w:rsid w:val="00E149A8"/>
    <w:rsid w:val="00E174C3"/>
    <w:rsid w:val="00E177CA"/>
    <w:rsid w:val="00E512A7"/>
    <w:rsid w:val="00E6058B"/>
    <w:rsid w:val="00E61959"/>
    <w:rsid w:val="00E721FB"/>
    <w:rsid w:val="00E72FDD"/>
    <w:rsid w:val="00E748F1"/>
    <w:rsid w:val="00E9765D"/>
    <w:rsid w:val="00EB76A7"/>
    <w:rsid w:val="00EC5FCB"/>
    <w:rsid w:val="00EC664F"/>
    <w:rsid w:val="00EE37C7"/>
    <w:rsid w:val="00F50EE4"/>
    <w:rsid w:val="00F5356B"/>
    <w:rsid w:val="00F55B66"/>
    <w:rsid w:val="00F664B2"/>
    <w:rsid w:val="00F7006C"/>
    <w:rsid w:val="00F7529E"/>
    <w:rsid w:val="00F9491E"/>
    <w:rsid w:val="00F95EB2"/>
    <w:rsid w:val="00FA14D7"/>
    <w:rsid w:val="00FC638B"/>
    <w:rsid w:val="00FF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C0A74-5A45-4303-803A-946AD838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31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31C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21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Grund</dc:creator>
  <cp:keywords/>
  <dc:description/>
  <cp:lastModifiedBy>Birgit Grund</cp:lastModifiedBy>
  <cp:revision>4</cp:revision>
  <dcterms:created xsi:type="dcterms:W3CDTF">2016-04-28T05:13:00Z</dcterms:created>
  <dcterms:modified xsi:type="dcterms:W3CDTF">2016-04-30T23:45:00Z</dcterms:modified>
</cp:coreProperties>
</file>